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1FF8" w14:textId="5321AF9C" w:rsidR="00DC6DAC" w:rsidRDefault="00DC6DAC" w:rsidP="00DC6DAC">
      <w:pPr>
        <w:rPr>
          <w:rFonts w:ascii="Arial" w:hAnsi="Arial" w:cs="Arial"/>
          <w:sz w:val="20"/>
          <w:szCs w:val="20"/>
        </w:rPr>
      </w:pPr>
      <w:r w:rsidRPr="00A71337">
        <w:rPr>
          <w:rFonts w:ascii="Arial" w:hAnsi="Arial" w:cs="Arial"/>
          <w:b/>
          <w:bCs/>
          <w:sz w:val="20"/>
          <w:szCs w:val="20"/>
        </w:rPr>
        <w:t>Table S</w:t>
      </w:r>
      <w:r w:rsidR="00943F64">
        <w:rPr>
          <w:rFonts w:ascii="Arial" w:hAnsi="Arial" w:cs="Arial"/>
          <w:b/>
          <w:bCs/>
          <w:sz w:val="20"/>
          <w:szCs w:val="20"/>
        </w:rPr>
        <w:t>2</w:t>
      </w:r>
      <w:r w:rsidRPr="00A71337">
        <w:rPr>
          <w:rFonts w:ascii="Arial" w:hAnsi="Arial" w:cs="Arial"/>
          <w:b/>
          <w:bCs/>
          <w:sz w:val="20"/>
          <w:szCs w:val="20"/>
        </w:rPr>
        <w:t xml:space="preserve">. Potentially deleterious heterozygous variants in </w:t>
      </w:r>
      <w:r w:rsidRPr="00A71337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A71337">
        <w:rPr>
          <w:rFonts w:ascii="Arial" w:hAnsi="Arial" w:cs="Arial"/>
          <w:b/>
          <w:bCs/>
          <w:i/>
          <w:iCs/>
          <w:sz w:val="20"/>
          <w:szCs w:val="20"/>
        </w:rPr>
        <w:t>parapsilosis</w:t>
      </w:r>
      <w:proofErr w:type="spellEnd"/>
      <w:r w:rsidRPr="00A71337">
        <w:rPr>
          <w:rFonts w:ascii="Arial" w:hAnsi="Arial" w:cs="Arial"/>
          <w:b/>
          <w:bCs/>
          <w:sz w:val="20"/>
          <w:szCs w:val="20"/>
        </w:rPr>
        <w:t xml:space="preserve"> CLIB214. </w:t>
      </w:r>
      <w:r w:rsidRPr="00A71337">
        <w:rPr>
          <w:rFonts w:ascii="Arial" w:hAnsi="Arial" w:cs="Arial"/>
          <w:sz w:val="20"/>
          <w:szCs w:val="20"/>
        </w:rPr>
        <w:t>FD: frameshif</w:t>
      </w:r>
      <w:r>
        <w:rPr>
          <w:rFonts w:ascii="Arial" w:hAnsi="Arial" w:cs="Arial"/>
          <w:sz w:val="20"/>
          <w:szCs w:val="20"/>
        </w:rPr>
        <w:t>t</w:t>
      </w:r>
      <w:r w:rsidRPr="00A71337">
        <w:rPr>
          <w:rFonts w:ascii="Arial" w:hAnsi="Arial" w:cs="Arial"/>
          <w:sz w:val="20"/>
          <w:szCs w:val="20"/>
        </w:rPr>
        <w:t xml:space="preserve"> deletion; FI: frameshift insertion; NS: non-synonymous</w:t>
      </w:r>
      <w:r>
        <w:rPr>
          <w:rFonts w:ascii="Arial" w:hAnsi="Arial" w:cs="Arial"/>
          <w:sz w:val="20"/>
          <w:szCs w:val="20"/>
        </w:rPr>
        <w:t>.</w:t>
      </w:r>
    </w:p>
    <w:p w14:paraId="39C71448" w14:textId="77777777" w:rsidR="00DC6DAC" w:rsidRDefault="00DC6DAC" w:rsidP="00DC6DAC">
      <w:pPr>
        <w:rPr>
          <w:rFonts w:ascii="Arial" w:hAnsi="Arial" w:cs="Arial"/>
          <w:b/>
          <w:bCs/>
          <w:sz w:val="20"/>
          <w:szCs w:val="20"/>
        </w:rPr>
      </w:pPr>
      <w:r w:rsidRPr="0067069D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561E7ED" wp14:editId="380B2A71">
            <wp:extent cx="4666129" cy="8066867"/>
            <wp:effectExtent l="0" t="0" r="0" b="0"/>
            <wp:docPr id="10" name="Picture 10" descr="Table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, calenda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3039" cy="811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B77B8" w14:textId="77777777" w:rsidR="00FF244E" w:rsidRDefault="00FF244E"/>
    <w:sectPr w:rsidR="00FF2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DAC"/>
    <w:rsid w:val="001C5BF0"/>
    <w:rsid w:val="00310929"/>
    <w:rsid w:val="0034062D"/>
    <w:rsid w:val="003A3D96"/>
    <w:rsid w:val="003D7E11"/>
    <w:rsid w:val="00472B19"/>
    <w:rsid w:val="0048397A"/>
    <w:rsid w:val="004D4DFB"/>
    <w:rsid w:val="005D6AB8"/>
    <w:rsid w:val="0060615A"/>
    <w:rsid w:val="006743CE"/>
    <w:rsid w:val="006C7584"/>
    <w:rsid w:val="00743C36"/>
    <w:rsid w:val="00793712"/>
    <w:rsid w:val="007E6A03"/>
    <w:rsid w:val="008D6353"/>
    <w:rsid w:val="00943F64"/>
    <w:rsid w:val="009E0F11"/>
    <w:rsid w:val="00A958FB"/>
    <w:rsid w:val="00AC27C2"/>
    <w:rsid w:val="00B7485F"/>
    <w:rsid w:val="00CA3AD7"/>
    <w:rsid w:val="00CC0E21"/>
    <w:rsid w:val="00CD68DA"/>
    <w:rsid w:val="00CE452C"/>
    <w:rsid w:val="00DA43A3"/>
    <w:rsid w:val="00DA7128"/>
    <w:rsid w:val="00DB3843"/>
    <w:rsid w:val="00DC6DAC"/>
    <w:rsid w:val="00DE02D5"/>
    <w:rsid w:val="00E91F68"/>
    <w:rsid w:val="00F15A2F"/>
    <w:rsid w:val="00F27D43"/>
    <w:rsid w:val="00F5406D"/>
    <w:rsid w:val="00F73DA6"/>
    <w:rsid w:val="00F96469"/>
    <w:rsid w:val="00FA729E"/>
    <w:rsid w:val="00FD7D2C"/>
    <w:rsid w:val="00FF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E36C3"/>
  <w15:chartTrackingRefBased/>
  <w15:docId w15:val="{4911A6E8-8E75-B242-B67A-195F78284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DA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ombardi</dc:creator>
  <cp:keywords/>
  <dc:description/>
  <cp:lastModifiedBy>Lisa Lombardi</cp:lastModifiedBy>
  <cp:revision>2</cp:revision>
  <dcterms:created xsi:type="dcterms:W3CDTF">2022-10-12T16:41:00Z</dcterms:created>
  <dcterms:modified xsi:type="dcterms:W3CDTF">2022-10-24T12:54:00Z</dcterms:modified>
</cp:coreProperties>
</file>